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 xml:space="preserve">able 4. 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 xml:space="preserve">Correlation of </w:t>
      </w:r>
      <w:r>
        <w:rPr>
          <w:rFonts w:cs="Times New Roman" w:ascii="Times New Roman" w:hAnsi="Times New Roman"/>
          <w:sz w:val="24"/>
          <w:szCs w:val="24"/>
        </w:rPr>
        <w:t>clinic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eters</w:t>
      </w:r>
      <w:r>
        <w:rPr>
          <w:rFonts w:cs="Times New Roman" w:ascii="Times New Roman" w:hAnsi="Times New Roman"/>
          <w:sz w:val="24"/>
          <w:szCs w:val="24"/>
        </w:rPr>
        <w:t xml:space="preserve"> and the concentration of altered lipids at species level (</w:t>
      </w:r>
      <w:r>
        <w:rPr>
          <w:rFonts w:eastAsia="宋体;SimSun" w:cs="Times New Roman" w:ascii="Times New Roman" w:hAnsi="Times New Roman"/>
          <w:sz w:val="24"/>
          <w:szCs w:val="24"/>
        </w:rPr>
        <w:t>spearman correlation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565"/>
        <w:gridCol w:w="565"/>
        <w:gridCol w:w="566"/>
        <w:gridCol w:w="565"/>
        <w:gridCol w:w="565"/>
        <w:gridCol w:w="565"/>
        <w:gridCol w:w="564"/>
        <w:gridCol w:w="564"/>
        <w:gridCol w:w="565"/>
        <w:gridCol w:w="564"/>
        <w:gridCol w:w="564"/>
        <w:gridCol w:w="565"/>
      </w:tblGrid>
      <w:tr>
        <w:trPr>
          <w:trHeight w:val="84" w:hRule="atLeast"/>
        </w:trPr>
        <w:tc>
          <w:tcPr>
            <w:tcW w:w="15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pecies</w:t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ge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MI</w:t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AMA</w:t>
            </w:r>
          </w:p>
        </w:tc>
        <w:tc>
          <w:tcPr>
            <w:tcW w:w="11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AMD</w:t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ANSS</w:t>
            </w:r>
          </w:p>
        </w:tc>
        <w:tc>
          <w:tcPr>
            <w:tcW w:w="11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RMS</w:t>
            </w:r>
          </w:p>
        </w:tc>
      </w:tr>
      <w:tr>
        <w:trPr>
          <w:trHeight w:val="83" w:hRule="atLeast"/>
        </w:trPr>
        <w:tc>
          <w:tcPr>
            <w:tcW w:w="15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 xml:space="preserve">r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value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value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 xml:space="preserve">r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value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value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 xml:space="preserve">r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value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value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 xml:space="preserve">r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value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value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 xml:space="preserve">r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value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value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 xml:space="preserve">r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value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value</w:t>
            </w:r>
          </w:p>
        </w:tc>
      </w:tr>
      <w:tr>
        <w:trPr>
          <w:trHeight w:val="278" w:hRule="atLeast"/>
        </w:trPr>
        <w:tc>
          <w:tcPr>
            <w:tcW w:w="1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cCa(14:2)+H</w:t>
            </w:r>
          </w:p>
        </w:tc>
        <w:tc>
          <w:tcPr>
            <w:tcW w:w="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32 </w:t>
            </w:r>
          </w:p>
        </w:tc>
        <w:tc>
          <w:tcPr>
            <w:tcW w:w="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41 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89 </w:t>
            </w:r>
          </w:p>
        </w:tc>
        <w:tc>
          <w:tcPr>
            <w:tcW w:w="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23 </w:t>
            </w:r>
          </w:p>
        </w:tc>
        <w:tc>
          <w:tcPr>
            <w:tcW w:w="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478 </w:t>
            </w:r>
          </w:p>
        </w:tc>
        <w:tc>
          <w:tcPr>
            <w:tcW w:w="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514 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  <w:tc>
          <w:tcPr>
            <w:tcW w:w="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491 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218 </w:t>
            </w:r>
          </w:p>
        </w:tc>
        <w:tc>
          <w:tcPr>
            <w:tcW w:w="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13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cCa(14:1)+H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21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18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9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53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456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1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494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425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1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69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23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DG(20:4e)+NH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83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86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32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42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418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2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477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467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236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86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DG(21:5e)+NH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7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80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2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8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48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539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432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1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332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14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DG(30:2e)+H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32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18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21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82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3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28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4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77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62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657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28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38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LPC(20:5)+HCOO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16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11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1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4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08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38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03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59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81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39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89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C(37:5)+H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13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28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21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82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7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99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62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42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216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17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39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14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C(17:1/18:2)+H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84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46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3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32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41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1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73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12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58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53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51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77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C(36:6e)+H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316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20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8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39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59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632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591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376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5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C(18:2e/22:5)+H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263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55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02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64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46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504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454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1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32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16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C(37:4e)+H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84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47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33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13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03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26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0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2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69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49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94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3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C(12:0e/10:1)+H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4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744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89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23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2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16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86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36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46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73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44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11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C(8:0e/6:0)+Na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24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04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5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683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638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618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79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02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3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E(18:0/16:0)-H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19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90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59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67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34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89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97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29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79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41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16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04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G(36:0/8:0)+H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1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30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51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7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16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17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33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9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93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63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36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27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I(16:1)+H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86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77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13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16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341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12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364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409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2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323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17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I(16:0/16:0)-H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3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51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5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692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88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35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92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32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58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8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72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607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I(18:0/18:3)-H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46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93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06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6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7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44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26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16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47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1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3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84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I(16:0/16:1)-H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89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71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32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1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93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32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54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9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5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1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9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84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S(42:9e)-H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59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52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96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89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526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566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504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28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35 </w:t>
            </w:r>
          </w:p>
        </w:tc>
      </w:tr>
      <w:tr>
        <w:trPr>
          <w:trHeight w:val="341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PS(16:1e/22:4)-H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29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34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12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33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578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615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538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363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7 </w:t>
            </w:r>
          </w:p>
        </w:tc>
      </w:tr>
      <w:tr>
        <w:trPr>
          <w:trHeight w:val="341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SM(d43:1)+H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23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94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83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84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45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1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505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449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1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45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1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(20:5/18:2/20:4)+NH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63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38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18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9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13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23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96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56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02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3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98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(15:0/16:1/18:2)+NH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31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22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36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79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0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72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19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91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74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09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1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43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(18:0/16:0/22:1)+NH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0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34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62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43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83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4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07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2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45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95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44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754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(16:0/14:0/22:6)+NH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2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56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0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73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2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84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23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7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73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98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29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37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(16:0/20:4/20:5)+NH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44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754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32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21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01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67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03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5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03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4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23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17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(20:0/18:1/18:1)+NH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31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93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86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3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72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84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54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9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9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94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(12:0/18:2/20:4)+NH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4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74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34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1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28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16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14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21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76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43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38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784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(16:0/18:2/18:2)+NH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2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85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21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79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66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635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9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18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27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6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7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92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(16:0/14:0/18:2)+NH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13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25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02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86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49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724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61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661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85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4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21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78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(16:0/10:1/18:1)+NH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7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89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04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53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31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23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51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712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56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689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14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19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(22:4/17:1/18:2)+NH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6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668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0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74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14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21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16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1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89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34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71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611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(15:0/14:0/18:1)+NH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8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64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43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01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53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7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86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78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3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95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54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697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(18:4/18:1/18:3)+NH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59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673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1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13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1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09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24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71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85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79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52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708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(16:0/14:0/18:1)+NH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5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694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82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5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5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55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79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96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99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49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3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01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(16:0/14:1/20:5)+NH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2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86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29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3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0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6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7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62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13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24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62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(16:0/18:1/20:4)+NH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6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642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5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4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94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53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69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03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41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2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58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(14:0/18:2/20:5)+NH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70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59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12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21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25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6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33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38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89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21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(18:3/18:2/20:4)+Na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29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37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21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81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22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8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2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88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07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32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71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(15:0/14:0/18:2)+NH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88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28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78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98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53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71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71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18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23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06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4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748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(16:0/12:0/20:5)+Na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3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28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8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41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32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4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62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4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71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16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43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758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(18:3/18:2/20:5)+NH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22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77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96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92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63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649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6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66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25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02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621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(15:0/16:0/18:2)+NH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5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80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48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8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01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45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17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1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73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46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41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767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(15:0/16:0/18:1)+NH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9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92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46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74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03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41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43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76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6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58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29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35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(18:4/20:4/20:5)+H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28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97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116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03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69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49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73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46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93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31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58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60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(16:1/20:5/22:6)+Na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18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98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98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79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1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04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17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03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68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5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678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(18:1/18:2/22:4)+NH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08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38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74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94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5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79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4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12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92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3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76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5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(16:0/20:4/22:5)+NH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7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89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39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78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74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08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02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44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8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5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74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0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(16:0/16:1/22:6)+NH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32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19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48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73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29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53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31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46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79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95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49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727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(16:0/16:0/20:5)+NH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4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777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0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61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7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9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85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39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21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84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23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68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(16:0/14:0/20:5)+NH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1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05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31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22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2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83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38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784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73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99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18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99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(18:4/16:0/16:0)+NH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48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728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1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94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39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17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5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78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66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31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31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25 </w:t>
            </w:r>
          </w:p>
        </w:tc>
      </w:tr>
      <w:tr>
        <w:trPr>
          <w:trHeight w:val="278" w:hRule="atLeast"/>
        </w:trPr>
        <w:tc>
          <w:tcPr>
            <w:tcW w:w="15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(12:0/18:2/18:2)+NH4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25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68 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2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360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47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71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69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49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8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40 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08 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54 </w:t>
            </w:r>
          </w:p>
        </w:tc>
      </w:tr>
      <w:tr>
        <w:trPr>
          <w:trHeight w:val="278" w:hRule="atLeast"/>
        </w:trPr>
        <w:tc>
          <w:tcPr>
            <w:tcW w:w="1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TG(18:0/8:0/20:4)+Na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06 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68 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-0.006 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967 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93 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504 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14 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412 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154 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267 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019 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宋体;SimSu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0.889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7T02:12:00Z</dcterms:created>
  <dc:creator>腾飞 张</dc:creator>
  <dc:description/>
  <cp:keywords/>
  <dc:language>en-US</dc:language>
  <cp:lastModifiedBy>p</cp:lastModifiedBy>
  <dcterms:modified xsi:type="dcterms:W3CDTF">2022-02-06T07:04:00Z</dcterms:modified>
  <cp:revision>5</cp:revision>
  <dc:subject/>
  <dc:title/>
</cp:coreProperties>
</file>